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68CE9" w14:textId="1812C25F" w:rsidR="007360D4" w:rsidRPr="00F647D0" w:rsidRDefault="007360D4" w:rsidP="007360D4">
      <w:pPr>
        <w:spacing w:line="480" w:lineRule="auto"/>
        <w:rPr>
          <w:b/>
          <w:sz w:val="24"/>
          <w:szCs w:val="24"/>
        </w:rPr>
      </w:pPr>
      <w:r w:rsidRPr="007360D4">
        <w:rPr>
          <w:bCs/>
          <w:sz w:val="24"/>
          <w:szCs w:val="24"/>
        </w:rPr>
        <w:t>S1 Tab</w:t>
      </w:r>
      <w:r w:rsidR="0066759B">
        <w:rPr>
          <w:bCs/>
          <w:sz w:val="24"/>
          <w:szCs w:val="24"/>
        </w:rPr>
        <w:t>le</w:t>
      </w:r>
      <w:r>
        <w:rPr>
          <w:b/>
          <w:sz w:val="24"/>
          <w:szCs w:val="24"/>
        </w:rPr>
        <w:t>.</w:t>
      </w:r>
      <w:r w:rsidRPr="00F647D0">
        <w:rPr>
          <w:sz w:val="24"/>
          <w:szCs w:val="24"/>
        </w:rPr>
        <w:t xml:space="preserve"> </w:t>
      </w:r>
      <w:r w:rsidRPr="007360D4">
        <w:rPr>
          <w:b/>
          <w:bCs/>
          <w:sz w:val="24"/>
          <w:szCs w:val="24"/>
        </w:rPr>
        <w:t>Assessm</w:t>
      </w:r>
      <w:bookmarkStart w:id="0" w:name="_GoBack"/>
      <w:bookmarkEnd w:id="0"/>
      <w:r w:rsidRPr="007360D4">
        <w:rPr>
          <w:b/>
          <w:bCs/>
          <w:sz w:val="24"/>
          <w:szCs w:val="24"/>
        </w:rPr>
        <w:t>ent of inter-reader and inter-operator agreement in test result interpretation.</w:t>
      </w:r>
      <w:r w:rsidRPr="00F647D0">
        <w:rPr>
          <w:sz w:val="24"/>
          <w:szCs w:val="24"/>
        </w:rPr>
        <w:t xml:space="preserve">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15"/>
        <w:gridCol w:w="900"/>
        <w:gridCol w:w="990"/>
        <w:gridCol w:w="810"/>
        <w:gridCol w:w="720"/>
        <w:gridCol w:w="900"/>
        <w:gridCol w:w="990"/>
        <w:gridCol w:w="810"/>
        <w:gridCol w:w="715"/>
      </w:tblGrid>
      <w:tr w:rsidR="007360D4" w:rsidRPr="00F647D0" w14:paraId="15309A87" w14:textId="77777777" w:rsidTr="00142659">
        <w:tc>
          <w:tcPr>
            <w:tcW w:w="2515" w:type="dxa"/>
            <w:vMerge w:val="restart"/>
            <w:tcBorders>
              <w:left w:val="nil"/>
              <w:right w:val="nil"/>
            </w:tcBorders>
          </w:tcPr>
          <w:p w14:paraId="35686CC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Participant interpretation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14:paraId="02221FF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Inter-reader concordance</w:t>
            </w:r>
          </w:p>
          <w:p w14:paraId="7230B1A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(re-read by trained staff)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14:paraId="511D121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Inter-operator concordance</w:t>
            </w:r>
          </w:p>
          <w:p w14:paraId="634CD26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(re-tested by trained staff)</w:t>
            </w:r>
          </w:p>
        </w:tc>
      </w:tr>
      <w:tr w:rsidR="007360D4" w:rsidRPr="00F647D0" w14:paraId="15DB1ACD" w14:textId="77777777" w:rsidTr="00142659">
        <w:tc>
          <w:tcPr>
            <w:tcW w:w="2515" w:type="dxa"/>
            <w:vMerge/>
            <w:tcBorders>
              <w:left w:val="nil"/>
            </w:tcBorders>
          </w:tcPr>
          <w:p w14:paraId="04A4F01C" w14:textId="77777777" w:rsidR="007360D4" w:rsidRPr="00F647D0" w:rsidRDefault="007360D4" w:rsidP="001426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469C051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A7C0F8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346DB06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Invalid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F141B0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715DD8A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84E258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Negativ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901E32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Invalid</w:t>
            </w:r>
          </w:p>
        </w:tc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487399A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b/>
                <w:bCs/>
                <w:sz w:val="18"/>
                <w:szCs w:val="18"/>
              </w:rPr>
            </w:pPr>
            <w:r w:rsidRPr="00F647D0">
              <w:rPr>
                <w:b/>
                <w:bCs/>
                <w:sz w:val="18"/>
                <w:szCs w:val="18"/>
              </w:rPr>
              <w:t>Total</w:t>
            </w:r>
          </w:p>
        </w:tc>
      </w:tr>
      <w:tr w:rsidR="007360D4" w:rsidRPr="00F647D0" w14:paraId="3FDE44BF" w14:textId="77777777" w:rsidTr="00142659">
        <w:tc>
          <w:tcPr>
            <w:tcW w:w="93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FF09C" w14:textId="77777777" w:rsidR="007360D4" w:rsidRPr="00F647D0" w:rsidRDefault="007360D4" w:rsidP="00142659">
            <w:pPr>
              <w:pBdr>
                <w:top w:val="nil"/>
                <w:bottom w:val="nil"/>
                <w:right w:val="nil"/>
                <w:between w:val="nil"/>
              </w:pBdr>
              <w:shd w:val="clear" w:color="auto" w:fill="FFFFFF" w:themeFill="background1"/>
              <w:tabs>
                <w:tab w:val="left" w:pos="1440"/>
              </w:tabs>
              <w:spacing w:after="0" w:line="276" w:lineRule="auto"/>
              <w:rPr>
                <w:b/>
                <w:color w:val="000000"/>
                <w:sz w:val="18"/>
                <w:szCs w:val="18"/>
              </w:rPr>
            </w:pPr>
            <w:r w:rsidRPr="00F647D0">
              <w:rPr>
                <w:b/>
                <w:color w:val="000000"/>
                <w:sz w:val="18"/>
                <w:szCs w:val="18"/>
              </w:rPr>
              <w:t xml:space="preserve">Oral fluid-based test in GP (n = 100) </w:t>
            </w:r>
          </w:p>
        </w:tc>
      </w:tr>
      <w:tr w:rsidR="007360D4" w:rsidRPr="00F647D0" w14:paraId="66F468AC" w14:textId="77777777" w:rsidTr="00142659">
        <w:tc>
          <w:tcPr>
            <w:tcW w:w="2515" w:type="dxa"/>
            <w:tcBorders>
              <w:top w:val="single" w:sz="4" w:space="0" w:color="auto"/>
              <w:left w:val="nil"/>
              <w:right w:val="nil"/>
            </w:tcBorders>
          </w:tcPr>
          <w:p w14:paraId="4D003671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Positive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1C356BD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4876C1F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0EFBF6A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14:paraId="73330B6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14:paraId="084A913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14:paraId="2FB0E5F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14:paraId="3073BE9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</w:tcPr>
          <w:p w14:paraId="6362F8E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</w:tr>
      <w:tr w:rsidR="007360D4" w:rsidRPr="00F647D0" w14:paraId="11BC3679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496080C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6381FA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223956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A273F5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EB521C1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5DCC85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1FED30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7F18A9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385E38F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0</w:t>
            </w:r>
          </w:p>
        </w:tc>
      </w:tr>
      <w:tr w:rsidR="007360D4" w:rsidRPr="00F647D0" w14:paraId="17D6B2B8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7C82722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3625D3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F9E19F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F56C131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E3E51F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7DA358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94592D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D1EADB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3CFB82D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</w:t>
            </w:r>
          </w:p>
        </w:tc>
      </w:tr>
      <w:tr w:rsidR="007360D4" w:rsidRPr="00F647D0" w14:paraId="566D6835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2292FD0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C02F57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89018A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B0F3FB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7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430D643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CB810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122CA7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9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EBDB25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7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E7054A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</w:tr>
      <w:tr w:rsidR="007360D4" w:rsidRPr="00F647D0" w14:paraId="0A268FC6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3E43A0A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 rate (%)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437719F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7.0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4B2CA0E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.0</w:t>
            </w:r>
          </w:p>
        </w:tc>
      </w:tr>
      <w:tr w:rsidR="007360D4" w:rsidRPr="00F647D0" w14:paraId="45F4E975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0466531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Concordance (%) </w:t>
            </w:r>
          </w:p>
        </w:tc>
        <w:tc>
          <w:tcPr>
            <w:tcW w:w="3420" w:type="dxa"/>
            <w:gridSpan w:val="4"/>
            <w:tcBorders>
              <w:left w:val="nil"/>
              <w:right w:val="nil"/>
            </w:tcBorders>
          </w:tcPr>
          <w:p w14:paraId="648E104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.0</w:t>
            </w:r>
          </w:p>
        </w:tc>
        <w:tc>
          <w:tcPr>
            <w:tcW w:w="3415" w:type="dxa"/>
            <w:gridSpan w:val="4"/>
            <w:tcBorders>
              <w:left w:val="nil"/>
              <w:right w:val="nil"/>
            </w:tcBorders>
          </w:tcPr>
          <w:p w14:paraId="3913C18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1.0</w:t>
            </w:r>
          </w:p>
        </w:tc>
      </w:tr>
      <w:tr w:rsidR="007360D4" w:rsidRPr="00F647D0" w14:paraId="49501C3F" w14:textId="77777777" w:rsidTr="00142659">
        <w:tc>
          <w:tcPr>
            <w:tcW w:w="25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5FACFFE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F647D0">
              <w:rPr>
                <w:sz w:val="18"/>
                <w:szCs w:val="18"/>
              </w:rPr>
              <w:t>Gwet’s</w:t>
            </w:r>
            <w:proofErr w:type="spellEnd"/>
            <w:r w:rsidRPr="00F647D0">
              <w:rPr>
                <w:sz w:val="18"/>
                <w:szCs w:val="18"/>
              </w:rPr>
              <w:t xml:space="preserve"> AC1 coefficient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0AE2F97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76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408855C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89</w:t>
            </w:r>
          </w:p>
        </w:tc>
      </w:tr>
      <w:tr w:rsidR="007360D4" w:rsidRPr="00F647D0" w14:paraId="583481BC" w14:textId="77777777" w:rsidTr="00142659">
        <w:tc>
          <w:tcPr>
            <w:tcW w:w="9350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14:paraId="21586C0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Oral fluid-based test in MSM (n = 100)</w:t>
            </w:r>
          </w:p>
        </w:tc>
      </w:tr>
      <w:tr w:rsidR="007360D4" w:rsidRPr="00F647D0" w14:paraId="6F47AAC9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7161F08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Positive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556103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1B9C4D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EC1F77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23ED43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6008D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240D9A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CEBC86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0C74936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</w:tr>
      <w:tr w:rsidR="007360D4" w:rsidRPr="00F647D0" w14:paraId="1C40A392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2B6FCF1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B6878B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1ED3DF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56EC28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529D63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10BCAA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C6A5E6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7B396C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7FAC9E4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8</w:t>
            </w:r>
          </w:p>
        </w:tc>
      </w:tr>
      <w:tr w:rsidR="007360D4" w:rsidRPr="00F647D0" w14:paraId="196AEDC5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76CFDE1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F88388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7EE608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EFAC73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5B908C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691BF6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068FD2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6C5A60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4780207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</w:tr>
      <w:tr w:rsidR="007360D4" w:rsidRPr="00F647D0" w14:paraId="4BF7B289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3630654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9AB006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03C646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7E4F21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4527AC4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1E07FBE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358836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65B6954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89DD3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</w:tr>
      <w:tr w:rsidR="007360D4" w:rsidRPr="00F647D0" w14:paraId="0EEDE3BC" w14:textId="77777777" w:rsidTr="00142659">
        <w:tc>
          <w:tcPr>
            <w:tcW w:w="25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88916C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 rate (%)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3E3B7E1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.0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0B60782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0</w:t>
            </w:r>
          </w:p>
        </w:tc>
      </w:tr>
      <w:tr w:rsidR="007360D4" w:rsidRPr="00F647D0" w14:paraId="4A492DA7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574650E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Concordance (%) </w:t>
            </w:r>
          </w:p>
        </w:tc>
        <w:tc>
          <w:tcPr>
            <w:tcW w:w="3420" w:type="dxa"/>
            <w:gridSpan w:val="4"/>
            <w:tcBorders>
              <w:left w:val="nil"/>
              <w:right w:val="nil"/>
            </w:tcBorders>
          </w:tcPr>
          <w:p w14:paraId="3F9B85B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9.0</w:t>
            </w:r>
          </w:p>
        </w:tc>
        <w:tc>
          <w:tcPr>
            <w:tcW w:w="3415" w:type="dxa"/>
            <w:gridSpan w:val="4"/>
            <w:tcBorders>
              <w:left w:val="nil"/>
              <w:right w:val="nil"/>
            </w:tcBorders>
          </w:tcPr>
          <w:p w14:paraId="4C6498D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8.0</w:t>
            </w:r>
          </w:p>
        </w:tc>
      </w:tr>
      <w:tr w:rsidR="007360D4" w:rsidRPr="00F647D0" w14:paraId="71B5B5A5" w14:textId="77777777" w:rsidTr="00142659">
        <w:tc>
          <w:tcPr>
            <w:tcW w:w="25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469319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F647D0">
              <w:rPr>
                <w:sz w:val="18"/>
                <w:szCs w:val="18"/>
              </w:rPr>
              <w:t>Gwet’s</w:t>
            </w:r>
            <w:proofErr w:type="spellEnd"/>
            <w:r w:rsidRPr="00F647D0">
              <w:rPr>
                <w:sz w:val="18"/>
                <w:szCs w:val="18"/>
              </w:rPr>
              <w:t xml:space="preserve"> AC1 coefficient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029F4F9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98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34BDD58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99</w:t>
            </w:r>
          </w:p>
        </w:tc>
      </w:tr>
      <w:tr w:rsidR="007360D4" w:rsidRPr="00F647D0" w14:paraId="0A786E93" w14:textId="77777777" w:rsidTr="00142659">
        <w:tc>
          <w:tcPr>
            <w:tcW w:w="9350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14:paraId="630679B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b/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Blood-based test in GP (n = 100)</w:t>
            </w:r>
          </w:p>
        </w:tc>
      </w:tr>
      <w:tr w:rsidR="007360D4" w:rsidRPr="00F647D0" w14:paraId="5F7095DF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4936B20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Positive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257977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55ABEE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55A2B0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6F31DBE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6CEDCE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8FD609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B70209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379EBAC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</w:tr>
      <w:tr w:rsidR="007360D4" w:rsidRPr="00F647D0" w14:paraId="0EB72EFA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7D32789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448CD8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801DFB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AEFDB8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EC67DE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FD9AE7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05C12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0CFAD1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4A2F2BF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</w:t>
            </w:r>
          </w:p>
        </w:tc>
      </w:tr>
      <w:tr w:rsidR="007360D4" w:rsidRPr="00F647D0" w14:paraId="0AFDCC59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2491EAC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CE9032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22BAD3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40A1D97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C20C86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30B5024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B24C54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CB198E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04429FE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</w:tr>
      <w:tr w:rsidR="007360D4" w:rsidRPr="00F647D0" w14:paraId="65FB9B27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45951AD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4349AC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121AB5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3B7F30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32F3A1F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4799910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95E26B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BFF2A0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66FBD3D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</w:tr>
      <w:tr w:rsidR="007360D4" w:rsidRPr="00F647D0" w14:paraId="347A8CC5" w14:textId="77777777" w:rsidTr="00142659">
        <w:tc>
          <w:tcPr>
            <w:tcW w:w="25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007C072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 rate (%)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312B30CB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4.0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60FBBC7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0</w:t>
            </w:r>
          </w:p>
        </w:tc>
      </w:tr>
      <w:tr w:rsidR="007360D4" w:rsidRPr="00F647D0" w14:paraId="3E3C3F4E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5C7727B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Concordance (%) </w:t>
            </w:r>
          </w:p>
        </w:tc>
        <w:tc>
          <w:tcPr>
            <w:tcW w:w="3420" w:type="dxa"/>
            <w:gridSpan w:val="4"/>
            <w:tcBorders>
              <w:left w:val="nil"/>
              <w:right w:val="nil"/>
            </w:tcBorders>
          </w:tcPr>
          <w:p w14:paraId="623AD87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9.0</w:t>
            </w:r>
          </w:p>
        </w:tc>
        <w:tc>
          <w:tcPr>
            <w:tcW w:w="3415" w:type="dxa"/>
            <w:gridSpan w:val="4"/>
            <w:tcBorders>
              <w:left w:val="nil"/>
              <w:right w:val="nil"/>
            </w:tcBorders>
          </w:tcPr>
          <w:p w14:paraId="068F304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7.0</w:t>
            </w:r>
          </w:p>
        </w:tc>
      </w:tr>
      <w:tr w:rsidR="007360D4" w:rsidRPr="00F647D0" w14:paraId="79F27E4F" w14:textId="77777777" w:rsidTr="00142659">
        <w:tc>
          <w:tcPr>
            <w:tcW w:w="251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2855648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F647D0">
              <w:rPr>
                <w:sz w:val="18"/>
                <w:szCs w:val="18"/>
              </w:rPr>
              <w:t>Gwet’s</w:t>
            </w:r>
            <w:proofErr w:type="spellEnd"/>
            <w:r w:rsidRPr="00F647D0">
              <w:rPr>
                <w:sz w:val="18"/>
                <w:szCs w:val="18"/>
              </w:rPr>
              <w:t xml:space="preserve"> AC1 coefficient</w:t>
            </w:r>
          </w:p>
        </w:tc>
        <w:tc>
          <w:tcPr>
            <w:tcW w:w="3420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6EFF97E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98</w:t>
            </w:r>
          </w:p>
        </w:tc>
        <w:tc>
          <w:tcPr>
            <w:tcW w:w="3415" w:type="dxa"/>
            <w:gridSpan w:val="4"/>
            <w:tcBorders>
              <w:left w:val="nil"/>
              <w:bottom w:val="single" w:sz="4" w:space="0" w:color="000000" w:themeColor="text1"/>
              <w:right w:val="nil"/>
            </w:tcBorders>
          </w:tcPr>
          <w:p w14:paraId="5E72ECC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99</w:t>
            </w:r>
          </w:p>
        </w:tc>
      </w:tr>
      <w:tr w:rsidR="007360D4" w:rsidRPr="00F647D0" w14:paraId="68D1D95A" w14:textId="77777777" w:rsidTr="00142659">
        <w:tc>
          <w:tcPr>
            <w:tcW w:w="9350" w:type="dxa"/>
            <w:gridSpan w:val="9"/>
            <w:tcBorders>
              <w:left w:val="nil"/>
              <w:right w:val="nil"/>
            </w:tcBorders>
            <w:shd w:val="clear" w:color="auto" w:fill="FFFFFF" w:themeFill="background1"/>
          </w:tcPr>
          <w:p w14:paraId="66E48BB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b/>
                <w:sz w:val="18"/>
                <w:szCs w:val="18"/>
              </w:rPr>
              <w:t>Blood-based test in MSM (n = 100)</w:t>
            </w:r>
          </w:p>
        </w:tc>
      </w:tr>
      <w:tr w:rsidR="007360D4" w:rsidRPr="00F647D0" w14:paraId="3DD0265F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558C500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Positive 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2E6D97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D315131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804B00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06E1C441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1E329E9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6FA204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14B52A7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052A2B6A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</w:tr>
      <w:tr w:rsidR="007360D4" w:rsidRPr="00F647D0" w14:paraId="1B3D31E3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755CF26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Negative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9CD8A0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360D2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DA2A739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3F5EF5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CEB372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6AF40C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6C56323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41D1733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</w:t>
            </w:r>
          </w:p>
        </w:tc>
      </w:tr>
      <w:tr w:rsidR="007360D4" w:rsidRPr="00F647D0" w14:paraId="12508D05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15AF9A7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CC4DE1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78991B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3A8068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100E416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DF0E63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DBC89D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75020B32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6A747F9D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3</w:t>
            </w:r>
          </w:p>
        </w:tc>
      </w:tr>
      <w:tr w:rsidR="007360D4" w:rsidRPr="00F647D0" w14:paraId="61C53CF9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373EAA45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Total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A16EE68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CC507B6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8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DC5BBB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75C02DB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8A64FB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F4E27E1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045CC63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</w:t>
            </w:r>
          </w:p>
        </w:tc>
        <w:tc>
          <w:tcPr>
            <w:tcW w:w="715" w:type="dxa"/>
            <w:tcBorders>
              <w:left w:val="nil"/>
              <w:right w:val="nil"/>
            </w:tcBorders>
          </w:tcPr>
          <w:p w14:paraId="762E1AC0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100</w:t>
            </w:r>
          </w:p>
        </w:tc>
      </w:tr>
      <w:tr w:rsidR="007360D4" w:rsidRPr="00F647D0" w14:paraId="670B2707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66C0F4C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Invalid rate (%)</w:t>
            </w:r>
          </w:p>
        </w:tc>
        <w:tc>
          <w:tcPr>
            <w:tcW w:w="3420" w:type="dxa"/>
            <w:gridSpan w:val="4"/>
            <w:tcBorders>
              <w:left w:val="nil"/>
              <w:right w:val="nil"/>
            </w:tcBorders>
          </w:tcPr>
          <w:p w14:paraId="137C15DF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2.0</w:t>
            </w:r>
          </w:p>
        </w:tc>
        <w:tc>
          <w:tcPr>
            <w:tcW w:w="3415" w:type="dxa"/>
            <w:gridSpan w:val="4"/>
            <w:tcBorders>
              <w:left w:val="nil"/>
              <w:right w:val="nil"/>
            </w:tcBorders>
          </w:tcPr>
          <w:p w14:paraId="1A5FC4B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0</w:t>
            </w:r>
          </w:p>
        </w:tc>
      </w:tr>
      <w:tr w:rsidR="007360D4" w:rsidRPr="00F647D0" w14:paraId="488C532E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31E5235E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 xml:space="preserve">Concordance (%) </w:t>
            </w:r>
          </w:p>
        </w:tc>
        <w:tc>
          <w:tcPr>
            <w:tcW w:w="3420" w:type="dxa"/>
            <w:gridSpan w:val="4"/>
            <w:tcBorders>
              <w:left w:val="nil"/>
              <w:right w:val="nil"/>
            </w:tcBorders>
          </w:tcPr>
          <w:p w14:paraId="3E8A8F3C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8.0</w:t>
            </w:r>
          </w:p>
        </w:tc>
        <w:tc>
          <w:tcPr>
            <w:tcW w:w="3415" w:type="dxa"/>
            <w:gridSpan w:val="4"/>
            <w:tcBorders>
              <w:left w:val="nil"/>
              <w:right w:val="nil"/>
            </w:tcBorders>
          </w:tcPr>
          <w:p w14:paraId="64A5D29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96.0</w:t>
            </w:r>
          </w:p>
        </w:tc>
      </w:tr>
      <w:tr w:rsidR="007360D4" w:rsidRPr="00F647D0" w14:paraId="63C9F5FD" w14:textId="77777777" w:rsidTr="00142659">
        <w:tc>
          <w:tcPr>
            <w:tcW w:w="2515" w:type="dxa"/>
            <w:tcBorders>
              <w:left w:val="nil"/>
              <w:right w:val="nil"/>
            </w:tcBorders>
          </w:tcPr>
          <w:p w14:paraId="4A5FD644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rPr>
                <w:sz w:val="18"/>
                <w:szCs w:val="18"/>
              </w:rPr>
            </w:pPr>
            <w:proofErr w:type="spellStart"/>
            <w:r w:rsidRPr="00F647D0">
              <w:rPr>
                <w:sz w:val="18"/>
                <w:szCs w:val="18"/>
              </w:rPr>
              <w:t>Gwet’s</w:t>
            </w:r>
            <w:proofErr w:type="spellEnd"/>
            <w:r w:rsidRPr="00F647D0">
              <w:rPr>
                <w:sz w:val="18"/>
                <w:szCs w:val="18"/>
              </w:rPr>
              <w:t xml:space="preserve"> AC1 coefficient</w:t>
            </w:r>
          </w:p>
        </w:tc>
        <w:tc>
          <w:tcPr>
            <w:tcW w:w="3420" w:type="dxa"/>
            <w:gridSpan w:val="4"/>
            <w:tcBorders>
              <w:left w:val="nil"/>
              <w:right w:val="nil"/>
            </w:tcBorders>
          </w:tcPr>
          <w:p w14:paraId="59ABBE47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60</w:t>
            </w:r>
          </w:p>
        </w:tc>
        <w:tc>
          <w:tcPr>
            <w:tcW w:w="3415" w:type="dxa"/>
            <w:gridSpan w:val="4"/>
            <w:tcBorders>
              <w:left w:val="nil"/>
              <w:right w:val="nil"/>
            </w:tcBorders>
          </w:tcPr>
          <w:p w14:paraId="2CAF7FE3" w14:textId="77777777" w:rsidR="007360D4" w:rsidRPr="00F647D0" w:rsidRDefault="007360D4" w:rsidP="00142659">
            <w:pPr>
              <w:tabs>
                <w:tab w:val="left" w:pos="1850"/>
              </w:tabs>
              <w:spacing w:after="0" w:line="276" w:lineRule="auto"/>
              <w:jc w:val="center"/>
              <w:rPr>
                <w:sz w:val="18"/>
                <w:szCs w:val="18"/>
              </w:rPr>
            </w:pPr>
            <w:r w:rsidRPr="00F647D0">
              <w:rPr>
                <w:sz w:val="18"/>
                <w:szCs w:val="18"/>
              </w:rPr>
              <w:t>0.99</w:t>
            </w:r>
          </w:p>
        </w:tc>
      </w:tr>
    </w:tbl>
    <w:p w14:paraId="160748F9" w14:textId="6B01FA30" w:rsidR="00401251" w:rsidRDefault="007360D4" w:rsidP="0029687C">
      <w:pPr>
        <w:tabs>
          <w:tab w:val="left" w:pos="1850"/>
        </w:tabs>
        <w:spacing w:line="480" w:lineRule="auto"/>
        <w:rPr>
          <w:sz w:val="18"/>
          <w:szCs w:val="18"/>
        </w:rPr>
      </w:pPr>
      <w:r w:rsidRPr="00F647D0">
        <w:rPr>
          <w:sz w:val="18"/>
          <w:szCs w:val="18"/>
        </w:rPr>
        <w:t>GP, general population; MSM, men who have sex with men.</w:t>
      </w:r>
    </w:p>
    <w:sectPr w:rsidR="00401251" w:rsidSect="00C7573F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9951A6" w14:textId="77777777" w:rsidR="00804A18" w:rsidRDefault="00804A18">
      <w:pPr>
        <w:spacing w:after="0" w:line="240" w:lineRule="auto"/>
      </w:pPr>
      <w:r>
        <w:separator/>
      </w:r>
    </w:p>
  </w:endnote>
  <w:endnote w:type="continuationSeparator" w:id="0">
    <w:p w14:paraId="7E1E0FD0" w14:textId="77777777" w:rsidR="00804A18" w:rsidRDefault="00804A18">
      <w:pPr>
        <w:spacing w:after="0" w:line="240" w:lineRule="auto"/>
      </w:pPr>
      <w:r>
        <w:continuationSeparator/>
      </w:r>
    </w:p>
  </w:endnote>
  <w:endnote w:type="continuationNotice" w:id="1">
    <w:p w14:paraId="7013B939" w14:textId="77777777" w:rsidR="00804A18" w:rsidRDefault="00804A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CDAA9" w14:textId="77777777" w:rsidR="00757835" w:rsidRDefault="007578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  <w:shd w:val="clear" w:color="auto" w:fill="E6E6E6"/>
      </w:rPr>
      <w:fldChar w:fldCharType="begin"/>
    </w:r>
    <w:r>
      <w:rPr>
        <w:color w:val="000000"/>
      </w:rPr>
      <w:instrText>PAGE</w:instrText>
    </w:r>
    <w:r>
      <w:rPr>
        <w:color w:val="000000"/>
        <w:shd w:val="clear" w:color="auto" w:fill="E6E6E6"/>
      </w:rPr>
      <w:fldChar w:fldCharType="separate"/>
    </w:r>
    <w:r w:rsidR="0066759B">
      <w:rPr>
        <w:noProof/>
        <w:color w:val="000000"/>
      </w:rPr>
      <w:t>1</w:t>
    </w:r>
    <w:r>
      <w:rPr>
        <w:color w:val="000000"/>
        <w:shd w:val="clear" w:color="auto" w:fill="E6E6E6"/>
      </w:rPr>
      <w:fldChar w:fldCharType="end"/>
    </w:r>
  </w:p>
  <w:p w14:paraId="5E3D477B" w14:textId="77777777" w:rsidR="00757835" w:rsidRDefault="007578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B9C02" w14:textId="77777777" w:rsidR="00804A18" w:rsidRDefault="00804A18">
      <w:pPr>
        <w:spacing w:after="0" w:line="240" w:lineRule="auto"/>
      </w:pPr>
      <w:r>
        <w:separator/>
      </w:r>
    </w:p>
  </w:footnote>
  <w:footnote w:type="continuationSeparator" w:id="0">
    <w:p w14:paraId="7E95B83A" w14:textId="77777777" w:rsidR="00804A18" w:rsidRDefault="00804A18">
      <w:pPr>
        <w:spacing w:after="0" w:line="240" w:lineRule="auto"/>
      </w:pPr>
      <w:r>
        <w:continuationSeparator/>
      </w:r>
    </w:p>
  </w:footnote>
  <w:footnote w:type="continuationNotice" w:id="1">
    <w:p w14:paraId="5F678B61" w14:textId="77777777" w:rsidR="00804A18" w:rsidRDefault="00804A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C8B2F" w14:textId="77777777" w:rsidR="00757835" w:rsidRDefault="0075783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8F0802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A136AF"/>
    <w:multiLevelType w:val="hybridMultilevel"/>
    <w:tmpl w:val="B4ACC6C6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A28FE"/>
    <w:multiLevelType w:val="hybridMultilevel"/>
    <w:tmpl w:val="00F292FC"/>
    <w:lvl w:ilvl="0" w:tplc="4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1A7340"/>
    <w:multiLevelType w:val="hybridMultilevel"/>
    <w:tmpl w:val="B4ACC6C6"/>
    <w:lvl w:ilvl="0" w:tplc="21E22E0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vdvv5x1fazzmexvzyv9dempfrzd5dvrzet&quot;&gt;Malaysia HCVST Usability PLoS GPH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9&lt;/item&gt;&lt;item&gt;41&lt;/item&gt;&lt;item&gt;42&lt;/item&gt;&lt;item&gt;43&lt;/item&gt;&lt;item&gt;45&lt;/item&gt;&lt;item&gt;46&lt;/item&gt;&lt;item&gt;48&lt;/item&gt;&lt;item&gt;49&lt;/item&gt;&lt;item&gt;52&lt;/item&gt;&lt;item&gt;53&lt;/item&gt;&lt;item&gt;54&lt;/item&gt;&lt;item&gt;55&lt;/item&gt;&lt;/record-ids&gt;&lt;/item&gt;&lt;/Libraries&gt;"/>
  </w:docVars>
  <w:rsids>
    <w:rsidRoot w:val="00CE5EC0"/>
    <w:rsid w:val="00001943"/>
    <w:rsid w:val="0002535F"/>
    <w:rsid w:val="0002572F"/>
    <w:rsid w:val="00034C51"/>
    <w:rsid w:val="0004140E"/>
    <w:rsid w:val="000668F0"/>
    <w:rsid w:val="00067D33"/>
    <w:rsid w:val="000755B5"/>
    <w:rsid w:val="00080193"/>
    <w:rsid w:val="00091596"/>
    <w:rsid w:val="00092F63"/>
    <w:rsid w:val="000965BC"/>
    <w:rsid w:val="000A5AEB"/>
    <w:rsid w:val="000A7267"/>
    <w:rsid w:val="000C1F8A"/>
    <w:rsid w:val="000C2E15"/>
    <w:rsid w:val="000E2945"/>
    <w:rsid w:val="00104066"/>
    <w:rsid w:val="00105C9D"/>
    <w:rsid w:val="0011151E"/>
    <w:rsid w:val="001121AA"/>
    <w:rsid w:val="001223A5"/>
    <w:rsid w:val="00135B02"/>
    <w:rsid w:val="00141739"/>
    <w:rsid w:val="00143B64"/>
    <w:rsid w:val="00154AEA"/>
    <w:rsid w:val="001612E6"/>
    <w:rsid w:val="00167343"/>
    <w:rsid w:val="00167814"/>
    <w:rsid w:val="001768F9"/>
    <w:rsid w:val="00183563"/>
    <w:rsid w:val="00194AC7"/>
    <w:rsid w:val="001A4A38"/>
    <w:rsid w:val="001B1BEA"/>
    <w:rsid w:val="001B297E"/>
    <w:rsid w:val="001C3D74"/>
    <w:rsid w:val="001D4ABA"/>
    <w:rsid w:val="001E7A6F"/>
    <w:rsid w:val="001F2899"/>
    <w:rsid w:val="0021437D"/>
    <w:rsid w:val="00220DDE"/>
    <w:rsid w:val="0022193E"/>
    <w:rsid w:val="00223291"/>
    <w:rsid w:val="00226221"/>
    <w:rsid w:val="0022641D"/>
    <w:rsid w:val="0025365E"/>
    <w:rsid w:val="00253B4C"/>
    <w:rsid w:val="00261EF9"/>
    <w:rsid w:val="00283377"/>
    <w:rsid w:val="00292ACC"/>
    <w:rsid w:val="00296355"/>
    <w:rsid w:val="0029687C"/>
    <w:rsid w:val="00297C38"/>
    <w:rsid w:val="002A03E5"/>
    <w:rsid w:val="002B0844"/>
    <w:rsid w:val="002B531D"/>
    <w:rsid w:val="002B7C85"/>
    <w:rsid w:val="002D5C22"/>
    <w:rsid w:val="002E006D"/>
    <w:rsid w:val="002F3689"/>
    <w:rsid w:val="002F3A85"/>
    <w:rsid w:val="002F7D7C"/>
    <w:rsid w:val="00311D1D"/>
    <w:rsid w:val="00311D51"/>
    <w:rsid w:val="003306BA"/>
    <w:rsid w:val="00350E14"/>
    <w:rsid w:val="0035664D"/>
    <w:rsid w:val="00356833"/>
    <w:rsid w:val="00361C13"/>
    <w:rsid w:val="00367642"/>
    <w:rsid w:val="00377921"/>
    <w:rsid w:val="003875FB"/>
    <w:rsid w:val="00393579"/>
    <w:rsid w:val="00397694"/>
    <w:rsid w:val="003A0299"/>
    <w:rsid w:val="003A7CAA"/>
    <w:rsid w:val="003B0A2D"/>
    <w:rsid w:val="003B4255"/>
    <w:rsid w:val="003C2767"/>
    <w:rsid w:val="003C3EB0"/>
    <w:rsid w:val="003D55A6"/>
    <w:rsid w:val="003E3EFE"/>
    <w:rsid w:val="003F0211"/>
    <w:rsid w:val="003F4327"/>
    <w:rsid w:val="00401251"/>
    <w:rsid w:val="00407B63"/>
    <w:rsid w:val="00415403"/>
    <w:rsid w:val="004209DE"/>
    <w:rsid w:val="00421314"/>
    <w:rsid w:val="004275A6"/>
    <w:rsid w:val="00437158"/>
    <w:rsid w:val="00437183"/>
    <w:rsid w:val="004419F2"/>
    <w:rsid w:val="00456109"/>
    <w:rsid w:val="004618DC"/>
    <w:rsid w:val="00464670"/>
    <w:rsid w:val="004807F3"/>
    <w:rsid w:val="00482BB9"/>
    <w:rsid w:val="00484D0A"/>
    <w:rsid w:val="004A097A"/>
    <w:rsid w:val="004B1CB9"/>
    <w:rsid w:val="004B6008"/>
    <w:rsid w:val="004C0424"/>
    <w:rsid w:val="004D25CF"/>
    <w:rsid w:val="004E0380"/>
    <w:rsid w:val="004F5420"/>
    <w:rsid w:val="00506B89"/>
    <w:rsid w:val="00507DFC"/>
    <w:rsid w:val="00514047"/>
    <w:rsid w:val="00524E7C"/>
    <w:rsid w:val="0052534B"/>
    <w:rsid w:val="00530C0C"/>
    <w:rsid w:val="005344BA"/>
    <w:rsid w:val="0054492B"/>
    <w:rsid w:val="005511DA"/>
    <w:rsid w:val="00555D85"/>
    <w:rsid w:val="0056634B"/>
    <w:rsid w:val="00583311"/>
    <w:rsid w:val="00586492"/>
    <w:rsid w:val="00586BE4"/>
    <w:rsid w:val="00595361"/>
    <w:rsid w:val="005957A3"/>
    <w:rsid w:val="00597F80"/>
    <w:rsid w:val="005B2FB2"/>
    <w:rsid w:val="005B3FD3"/>
    <w:rsid w:val="005D19A4"/>
    <w:rsid w:val="005D3E53"/>
    <w:rsid w:val="005D50AE"/>
    <w:rsid w:val="005E2198"/>
    <w:rsid w:val="005F5E08"/>
    <w:rsid w:val="005F74CC"/>
    <w:rsid w:val="00601463"/>
    <w:rsid w:val="006034A7"/>
    <w:rsid w:val="00604754"/>
    <w:rsid w:val="00612FE0"/>
    <w:rsid w:val="00626EED"/>
    <w:rsid w:val="006272BB"/>
    <w:rsid w:val="00637B9D"/>
    <w:rsid w:val="00642ACA"/>
    <w:rsid w:val="00656398"/>
    <w:rsid w:val="006576CA"/>
    <w:rsid w:val="00662010"/>
    <w:rsid w:val="00664ECF"/>
    <w:rsid w:val="0066759B"/>
    <w:rsid w:val="00677EE2"/>
    <w:rsid w:val="00677F0F"/>
    <w:rsid w:val="00684BF8"/>
    <w:rsid w:val="00694DC5"/>
    <w:rsid w:val="006D313C"/>
    <w:rsid w:val="006E69CA"/>
    <w:rsid w:val="00702523"/>
    <w:rsid w:val="00705524"/>
    <w:rsid w:val="0072156F"/>
    <w:rsid w:val="00724DBD"/>
    <w:rsid w:val="007357E0"/>
    <w:rsid w:val="007360D4"/>
    <w:rsid w:val="00736546"/>
    <w:rsid w:val="00747324"/>
    <w:rsid w:val="007539F2"/>
    <w:rsid w:val="0075438D"/>
    <w:rsid w:val="0075509D"/>
    <w:rsid w:val="00757835"/>
    <w:rsid w:val="007601F5"/>
    <w:rsid w:val="0076153B"/>
    <w:rsid w:val="007619AB"/>
    <w:rsid w:val="00765C87"/>
    <w:rsid w:val="007662C7"/>
    <w:rsid w:val="007720B9"/>
    <w:rsid w:val="00775069"/>
    <w:rsid w:val="007A7269"/>
    <w:rsid w:val="007B63C5"/>
    <w:rsid w:val="007C1887"/>
    <w:rsid w:val="007C6E83"/>
    <w:rsid w:val="007D756A"/>
    <w:rsid w:val="007E7217"/>
    <w:rsid w:val="00804A18"/>
    <w:rsid w:val="0080692F"/>
    <w:rsid w:val="00832AEF"/>
    <w:rsid w:val="008458AD"/>
    <w:rsid w:val="00884402"/>
    <w:rsid w:val="00886D2E"/>
    <w:rsid w:val="00891F0D"/>
    <w:rsid w:val="00893F1C"/>
    <w:rsid w:val="0089441E"/>
    <w:rsid w:val="008A1859"/>
    <w:rsid w:val="008A1B07"/>
    <w:rsid w:val="008B2FEB"/>
    <w:rsid w:val="008C51D1"/>
    <w:rsid w:val="008D0F79"/>
    <w:rsid w:val="008D2A95"/>
    <w:rsid w:val="008D5507"/>
    <w:rsid w:val="008D5C0B"/>
    <w:rsid w:val="008E585C"/>
    <w:rsid w:val="008F7CC2"/>
    <w:rsid w:val="00912AF7"/>
    <w:rsid w:val="00914220"/>
    <w:rsid w:val="00914849"/>
    <w:rsid w:val="0092042F"/>
    <w:rsid w:val="00930029"/>
    <w:rsid w:val="00935FD5"/>
    <w:rsid w:val="00940F43"/>
    <w:rsid w:val="00943C7F"/>
    <w:rsid w:val="00946366"/>
    <w:rsid w:val="0095160C"/>
    <w:rsid w:val="009B0C2C"/>
    <w:rsid w:val="009B1E3C"/>
    <w:rsid w:val="009B4231"/>
    <w:rsid w:val="009B5E03"/>
    <w:rsid w:val="009C0D69"/>
    <w:rsid w:val="009D2EA7"/>
    <w:rsid w:val="009D4D85"/>
    <w:rsid w:val="009D6054"/>
    <w:rsid w:val="009D76B5"/>
    <w:rsid w:val="009E62A5"/>
    <w:rsid w:val="009F26C6"/>
    <w:rsid w:val="009F2AF0"/>
    <w:rsid w:val="009F7630"/>
    <w:rsid w:val="00A159CF"/>
    <w:rsid w:val="00A17E50"/>
    <w:rsid w:val="00A34E34"/>
    <w:rsid w:val="00A51453"/>
    <w:rsid w:val="00A55B8C"/>
    <w:rsid w:val="00A6502F"/>
    <w:rsid w:val="00A747AC"/>
    <w:rsid w:val="00A74AF1"/>
    <w:rsid w:val="00A756A4"/>
    <w:rsid w:val="00A75F4C"/>
    <w:rsid w:val="00AA56EB"/>
    <w:rsid w:val="00AB008C"/>
    <w:rsid w:val="00AB700E"/>
    <w:rsid w:val="00AC7BD7"/>
    <w:rsid w:val="00AF0DD4"/>
    <w:rsid w:val="00AF3456"/>
    <w:rsid w:val="00B01D3C"/>
    <w:rsid w:val="00B06ABA"/>
    <w:rsid w:val="00B13648"/>
    <w:rsid w:val="00B141BA"/>
    <w:rsid w:val="00B201C3"/>
    <w:rsid w:val="00B27558"/>
    <w:rsid w:val="00B7649A"/>
    <w:rsid w:val="00B806E4"/>
    <w:rsid w:val="00B81966"/>
    <w:rsid w:val="00B850F3"/>
    <w:rsid w:val="00B87135"/>
    <w:rsid w:val="00B92AFA"/>
    <w:rsid w:val="00B92BBE"/>
    <w:rsid w:val="00B971CA"/>
    <w:rsid w:val="00BB0C78"/>
    <w:rsid w:val="00BB550E"/>
    <w:rsid w:val="00BB5CF1"/>
    <w:rsid w:val="00BB766C"/>
    <w:rsid w:val="00BE331F"/>
    <w:rsid w:val="00BE39B7"/>
    <w:rsid w:val="00C126F5"/>
    <w:rsid w:val="00C12D06"/>
    <w:rsid w:val="00C20243"/>
    <w:rsid w:val="00C368EC"/>
    <w:rsid w:val="00C53870"/>
    <w:rsid w:val="00C6764D"/>
    <w:rsid w:val="00C7082C"/>
    <w:rsid w:val="00C7573F"/>
    <w:rsid w:val="00C7739F"/>
    <w:rsid w:val="00C77C6B"/>
    <w:rsid w:val="00C8107F"/>
    <w:rsid w:val="00C81630"/>
    <w:rsid w:val="00C83E24"/>
    <w:rsid w:val="00C9696A"/>
    <w:rsid w:val="00CA1585"/>
    <w:rsid w:val="00CA250E"/>
    <w:rsid w:val="00CC3043"/>
    <w:rsid w:val="00CD24F7"/>
    <w:rsid w:val="00CD3158"/>
    <w:rsid w:val="00CD4F50"/>
    <w:rsid w:val="00CD5BC6"/>
    <w:rsid w:val="00CD7116"/>
    <w:rsid w:val="00CD78D1"/>
    <w:rsid w:val="00CE24DA"/>
    <w:rsid w:val="00CE5EC0"/>
    <w:rsid w:val="00CE79D0"/>
    <w:rsid w:val="00CF673F"/>
    <w:rsid w:val="00D00FF9"/>
    <w:rsid w:val="00D01863"/>
    <w:rsid w:val="00D16F4C"/>
    <w:rsid w:val="00D17519"/>
    <w:rsid w:val="00D17DA2"/>
    <w:rsid w:val="00D3435E"/>
    <w:rsid w:val="00D427AC"/>
    <w:rsid w:val="00D434C5"/>
    <w:rsid w:val="00D44D5E"/>
    <w:rsid w:val="00D52E55"/>
    <w:rsid w:val="00D6651D"/>
    <w:rsid w:val="00D67729"/>
    <w:rsid w:val="00D72768"/>
    <w:rsid w:val="00D94EEE"/>
    <w:rsid w:val="00DA7922"/>
    <w:rsid w:val="00DD2871"/>
    <w:rsid w:val="00DD34A3"/>
    <w:rsid w:val="00DD596B"/>
    <w:rsid w:val="00DD6557"/>
    <w:rsid w:val="00DE1949"/>
    <w:rsid w:val="00DE5544"/>
    <w:rsid w:val="00DE6A0B"/>
    <w:rsid w:val="00E00E56"/>
    <w:rsid w:val="00E04823"/>
    <w:rsid w:val="00E27FFD"/>
    <w:rsid w:val="00E317D1"/>
    <w:rsid w:val="00E32128"/>
    <w:rsid w:val="00E32BC6"/>
    <w:rsid w:val="00E568FB"/>
    <w:rsid w:val="00E638F8"/>
    <w:rsid w:val="00E76011"/>
    <w:rsid w:val="00E77666"/>
    <w:rsid w:val="00E8038F"/>
    <w:rsid w:val="00E94A14"/>
    <w:rsid w:val="00E970CD"/>
    <w:rsid w:val="00EA5046"/>
    <w:rsid w:val="00EB06A9"/>
    <w:rsid w:val="00EB3042"/>
    <w:rsid w:val="00EE64AB"/>
    <w:rsid w:val="00EE702E"/>
    <w:rsid w:val="00F10247"/>
    <w:rsid w:val="00F26D5A"/>
    <w:rsid w:val="00F323BE"/>
    <w:rsid w:val="00F40340"/>
    <w:rsid w:val="00F44613"/>
    <w:rsid w:val="00F647D0"/>
    <w:rsid w:val="00F73017"/>
    <w:rsid w:val="00F87C65"/>
    <w:rsid w:val="00F956B6"/>
    <w:rsid w:val="00FA3675"/>
    <w:rsid w:val="00FB24D5"/>
    <w:rsid w:val="00FC0095"/>
    <w:rsid w:val="00FC1DB8"/>
    <w:rsid w:val="00FC1F50"/>
    <w:rsid w:val="00FE4F0A"/>
    <w:rsid w:val="00FF2755"/>
    <w:rsid w:val="00FF3094"/>
    <w:rsid w:val="00FF58E7"/>
    <w:rsid w:val="016D969B"/>
    <w:rsid w:val="01A3F713"/>
    <w:rsid w:val="02193173"/>
    <w:rsid w:val="021FF6E0"/>
    <w:rsid w:val="03EA8454"/>
    <w:rsid w:val="04D6AD55"/>
    <w:rsid w:val="06059325"/>
    <w:rsid w:val="062DDE78"/>
    <w:rsid w:val="06310348"/>
    <w:rsid w:val="0708FCB9"/>
    <w:rsid w:val="073108E4"/>
    <w:rsid w:val="07BDD335"/>
    <w:rsid w:val="07CFD399"/>
    <w:rsid w:val="088D38F3"/>
    <w:rsid w:val="08DC689B"/>
    <w:rsid w:val="08E07C94"/>
    <w:rsid w:val="0BA2CEE6"/>
    <w:rsid w:val="0C047A07"/>
    <w:rsid w:val="0C0D9582"/>
    <w:rsid w:val="0DA04A68"/>
    <w:rsid w:val="0DE27D11"/>
    <w:rsid w:val="0E7ADF22"/>
    <w:rsid w:val="0FBB9861"/>
    <w:rsid w:val="1087E082"/>
    <w:rsid w:val="120262F2"/>
    <w:rsid w:val="1358350E"/>
    <w:rsid w:val="13D001CC"/>
    <w:rsid w:val="148F0984"/>
    <w:rsid w:val="151B9509"/>
    <w:rsid w:val="16440242"/>
    <w:rsid w:val="16A0F29E"/>
    <w:rsid w:val="171E9CD8"/>
    <w:rsid w:val="17C6AA46"/>
    <w:rsid w:val="18AD2D5F"/>
    <w:rsid w:val="18B29D6A"/>
    <w:rsid w:val="1AC1B33C"/>
    <w:rsid w:val="1B628381"/>
    <w:rsid w:val="1C36AD39"/>
    <w:rsid w:val="1C5D839D"/>
    <w:rsid w:val="1CC0FFBE"/>
    <w:rsid w:val="1D964F8D"/>
    <w:rsid w:val="1D9C17E0"/>
    <w:rsid w:val="1FD1BC2B"/>
    <w:rsid w:val="2142DFF4"/>
    <w:rsid w:val="23F931C2"/>
    <w:rsid w:val="24583CDE"/>
    <w:rsid w:val="24A9810E"/>
    <w:rsid w:val="2638B973"/>
    <w:rsid w:val="274DE8FF"/>
    <w:rsid w:val="28410689"/>
    <w:rsid w:val="29DCD6EA"/>
    <w:rsid w:val="2A5BAA38"/>
    <w:rsid w:val="2B3B2056"/>
    <w:rsid w:val="2C1156B2"/>
    <w:rsid w:val="2DC472A0"/>
    <w:rsid w:val="2E5721EA"/>
    <w:rsid w:val="2EB83593"/>
    <w:rsid w:val="304AEA79"/>
    <w:rsid w:val="30CAEBBC"/>
    <w:rsid w:val="32663872"/>
    <w:rsid w:val="32A8590D"/>
    <w:rsid w:val="32B967EA"/>
    <w:rsid w:val="3342EAE9"/>
    <w:rsid w:val="33EE1FE1"/>
    <w:rsid w:val="340F558C"/>
    <w:rsid w:val="35277717"/>
    <w:rsid w:val="35A885E8"/>
    <w:rsid w:val="366404CF"/>
    <w:rsid w:val="36BA2BFD"/>
    <w:rsid w:val="36C34778"/>
    <w:rsid w:val="37FF3320"/>
    <w:rsid w:val="38C19104"/>
    <w:rsid w:val="38E2C6AF"/>
    <w:rsid w:val="38EEA253"/>
    <w:rsid w:val="39990410"/>
    <w:rsid w:val="3A3594BE"/>
    <w:rsid w:val="3A4B1F4A"/>
    <w:rsid w:val="3A4DDAE8"/>
    <w:rsid w:val="3BE2A456"/>
    <w:rsid w:val="3C450713"/>
    <w:rsid w:val="3D01C69C"/>
    <w:rsid w:val="3D19609F"/>
    <w:rsid w:val="3D296D81"/>
    <w:rsid w:val="3DDC0FB9"/>
    <w:rsid w:val="3E5DE099"/>
    <w:rsid w:val="3EC11362"/>
    <w:rsid w:val="3F3455F9"/>
    <w:rsid w:val="3FF9B0FA"/>
    <w:rsid w:val="4018FD1C"/>
    <w:rsid w:val="431DDB87"/>
    <w:rsid w:val="437F86A8"/>
    <w:rsid w:val="441B516D"/>
    <w:rsid w:val="446B32D9"/>
    <w:rsid w:val="447C6516"/>
    <w:rsid w:val="450013EC"/>
    <w:rsid w:val="458AB58C"/>
    <w:rsid w:val="468F1B3F"/>
    <w:rsid w:val="469BE44D"/>
    <w:rsid w:val="46E3CEC4"/>
    <w:rsid w:val="48AA2A10"/>
    <w:rsid w:val="48ACA667"/>
    <w:rsid w:val="48EB9DC0"/>
    <w:rsid w:val="49D7732D"/>
    <w:rsid w:val="4B687A34"/>
    <w:rsid w:val="4BE6A6B6"/>
    <w:rsid w:val="4C233E82"/>
    <w:rsid w:val="4CEB1098"/>
    <w:rsid w:val="4DB57AF4"/>
    <w:rsid w:val="4E0A1EFF"/>
    <w:rsid w:val="4E99A979"/>
    <w:rsid w:val="4F58A73F"/>
    <w:rsid w:val="4FE8B564"/>
    <w:rsid w:val="5006F958"/>
    <w:rsid w:val="502656E4"/>
    <w:rsid w:val="5042C693"/>
    <w:rsid w:val="515AE81E"/>
    <w:rsid w:val="51C22745"/>
    <w:rsid w:val="5399E8A6"/>
    <w:rsid w:val="53CB4821"/>
    <w:rsid w:val="54F9C807"/>
    <w:rsid w:val="5590264F"/>
    <w:rsid w:val="58B2D205"/>
    <w:rsid w:val="5957597A"/>
    <w:rsid w:val="5A88BD4E"/>
    <w:rsid w:val="5B26ACEA"/>
    <w:rsid w:val="5B743E63"/>
    <w:rsid w:val="5B8F1CD9"/>
    <w:rsid w:val="5BDF5E13"/>
    <w:rsid w:val="5CD76516"/>
    <w:rsid w:val="5CEAB570"/>
    <w:rsid w:val="5D404FBE"/>
    <w:rsid w:val="5D4E3191"/>
    <w:rsid w:val="5E82BBF4"/>
    <w:rsid w:val="5EABDF25"/>
    <w:rsid w:val="5ED6B198"/>
    <w:rsid w:val="6183FFD5"/>
    <w:rsid w:val="62295CCA"/>
    <w:rsid w:val="631E7B01"/>
    <w:rsid w:val="637C6CFE"/>
    <w:rsid w:val="63C52D2B"/>
    <w:rsid w:val="63CD4C87"/>
    <w:rsid w:val="6504E862"/>
    <w:rsid w:val="651CD6C2"/>
    <w:rsid w:val="66FC990C"/>
    <w:rsid w:val="678190CC"/>
    <w:rsid w:val="684574B2"/>
    <w:rsid w:val="684D1B9A"/>
    <w:rsid w:val="6852C16B"/>
    <w:rsid w:val="68646B81"/>
    <w:rsid w:val="691944B7"/>
    <w:rsid w:val="69212B0A"/>
    <w:rsid w:val="69EE91CC"/>
    <w:rsid w:val="69FA6D70"/>
    <w:rsid w:val="6A87EF5D"/>
    <w:rsid w:val="6AFD97DC"/>
    <w:rsid w:val="6B8A622D"/>
    <w:rsid w:val="6BC1611E"/>
    <w:rsid w:val="6C361D0F"/>
    <w:rsid w:val="6C429EFF"/>
    <w:rsid w:val="6CAEAB13"/>
    <w:rsid w:val="6DBA756F"/>
    <w:rsid w:val="6DD894FF"/>
    <w:rsid w:val="6E1DE39F"/>
    <w:rsid w:val="6ECDDE93"/>
    <w:rsid w:val="6ED10363"/>
    <w:rsid w:val="7012D1E9"/>
    <w:rsid w:val="7092A732"/>
    <w:rsid w:val="72D43E47"/>
    <w:rsid w:val="73882759"/>
    <w:rsid w:val="73A47486"/>
    <w:rsid w:val="75E04ED8"/>
    <w:rsid w:val="76C2ECEB"/>
    <w:rsid w:val="77B38B0E"/>
    <w:rsid w:val="7874C0D9"/>
    <w:rsid w:val="7907DA77"/>
    <w:rsid w:val="7A5BA156"/>
    <w:rsid w:val="7ADF502C"/>
    <w:rsid w:val="7AEB2BD0"/>
    <w:rsid w:val="7E3F88FE"/>
    <w:rsid w:val="7F25F6FE"/>
    <w:rsid w:val="7F2F1279"/>
    <w:rsid w:val="7FBE9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6A5D2"/>
  <w15:chartTrackingRefBased/>
  <w15:docId w15:val="{371372D2-FF28-4940-82B0-0D0D8C53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5EC0"/>
    <w:rPr>
      <w:rFonts w:ascii="Calibri" w:eastAsia="SimSun" w:hAnsi="Calibri"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EC0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EC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EC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EC0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EC0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EC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EC0"/>
    <w:rPr>
      <w:rFonts w:ascii="Calibri" w:eastAsia="SimSun" w:hAnsi="Calibri" w:cs="Calibri"/>
      <w:color w:val="2E75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EC0"/>
    <w:rPr>
      <w:rFonts w:ascii="Calibri" w:eastAsia="SimSun" w:hAnsi="Calibri" w:cs="Calibri"/>
      <w:b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EC0"/>
    <w:rPr>
      <w:rFonts w:ascii="Calibri" w:eastAsia="SimSun" w:hAnsi="Calibri" w:cs="Calibri"/>
      <w:b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EC0"/>
    <w:rPr>
      <w:rFonts w:ascii="Calibri" w:eastAsia="SimSun" w:hAnsi="Calibri" w:cs="Calibri"/>
      <w:b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EC0"/>
    <w:rPr>
      <w:rFonts w:ascii="Calibri" w:eastAsia="SimSun" w:hAnsi="Calibri" w:cs="Calibri"/>
      <w:b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EC0"/>
    <w:rPr>
      <w:rFonts w:ascii="Calibri" w:eastAsia="SimSun" w:hAnsi="Calibri" w:cs="Calibri"/>
      <w:b/>
      <w:sz w:val="20"/>
      <w:szCs w:val="2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E5EC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E5EC0"/>
    <w:rPr>
      <w:rFonts w:ascii="Calibri" w:eastAsia="SimSun" w:hAnsi="Calibri" w:cs="Calibri"/>
      <w:b/>
      <w:sz w:val="72"/>
      <w:szCs w:val="7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EC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E5EC0"/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paragraph" w:styleId="Revision">
    <w:name w:val="Revision"/>
    <w:hidden/>
    <w:uiPriority w:val="99"/>
    <w:semiHidden/>
    <w:rsid w:val="00CE5EC0"/>
    <w:pPr>
      <w:spacing w:after="0" w:line="240" w:lineRule="auto"/>
    </w:pPr>
    <w:rPr>
      <w:rFonts w:ascii="Calibri" w:eastAsia="SimSun" w:hAnsi="Calibri" w:cs="Calibr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5E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5E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5EC0"/>
    <w:rPr>
      <w:rFonts w:ascii="Calibri" w:eastAsia="SimSun" w:hAnsi="Calibri"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E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EC0"/>
    <w:rPr>
      <w:rFonts w:ascii="Calibri" w:eastAsia="SimSun" w:hAnsi="Calibri" w:cs="Calibr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CE5E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5EC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E5EC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5EC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5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EC0"/>
    <w:rPr>
      <w:rFonts w:ascii="Calibri" w:eastAsia="SimSun" w:hAnsi="Calibri"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E5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EC0"/>
    <w:rPr>
      <w:rFonts w:ascii="Calibri" w:eastAsia="SimSun" w:hAnsi="Calibri" w:cs="Calibri"/>
      <w:lang w:eastAsia="en-US"/>
    </w:rPr>
  </w:style>
  <w:style w:type="paragraph" w:styleId="ListParagraph">
    <w:name w:val="List Paragraph"/>
    <w:basedOn w:val="Normal"/>
    <w:uiPriority w:val="34"/>
    <w:qFormat/>
    <w:rsid w:val="00CE5EC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E5EC0"/>
  </w:style>
  <w:style w:type="paragraph" w:customStyle="1" w:styleId="EndNoteBibliographyTitle">
    <w:name w:val="EndNote Bibliography Title"/>
    <w:basedOn w:val="Normal"/>
    <w:link w:val="EndNoteBibliographyTitleChar"/>
    <w:rsid w:val="00CE5EC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EC0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E5EC0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5EC0"/>
    <w:rPr>
      <w:rFonts w:ascii="Calibri" w:eastAsia="SimSun" w:hAnsi="Calibri" w:cs="Calibri"/>
      <w:noProof/>
      <w:lang w:eastAsia="en-US"/>
    </w:rPr>
  </w:style>
  <w:style w:type="character" w:customStyle="1" w:styleId="Mention1">
    <w:name w:val="Mention1"/>
    <w:basedOn w:val="DefaultParagraphFont"/>
    <w:uiPriority w:val="99"/>
    <w:unhideWhenUsed/>
    <w:rsid w:val="00CE5EC0"/>
    <w:rPr>
      <w:color w:val="2B579A"/>
      <w:shd w:val="clear" w:color="auto" w:fill="E1DFDD"/>
    </w:rPr>
  </w:style>
  <w:style w:type="paragraph" w:customStyle="1" w:styleId="Default">
    <w:name w:val="Default"/>
    <w:rsid w:val="00CE5EC0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MY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E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EC0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Mention">
    <w:name w:val="Mention"/>
    <w:basedOn w:val="DefaultParagraphFont"/>
    <w:uiPriority w:val="99"/>
    <w:unhideWhenUsed/>
    <w:rsid w:val="00FC0095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516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BA8F0E14-241E-4317-BAFF-835B1E3F2132}">
    <t:Anchor>
      <t:Comment id="1923570582"/>
    </t:Anchor>
    <t:History>
      <t:Event id="{65277D18-FA56-41BF-B651-EE516DA252F6}" time="2022-08-20T23:23:48.16Z">
        <t:Attribution userId="S::xiaohui.sem@finddx.org::a2884c5e-04bf-4639-945f-4b296bef142f" userProvider="AD" userName="Xiao Hui Sem"/>
        <t:Anchor>
          <t:Comment id="1599623664"/>
        </t:Anchor>
        <t:Create/>
      </t:Event>
      <t:Event id="{6543F2C8-A035-4DD0-9641-2317FFC6816A}" time="2022-08-20T23:23:48.16Z">
        <t:Attribution userId="S::xiaohui.sem@finddx.org::a2884c5e-04bf-4639-945f-4b296bef142f" userProvider="AD" userName="Xiao Hui Sem"/>
        <t:Anchor>
          <t:Comment id="1599623664"/>
        </t:Anchor>
        <t:Assign userId="S::XiaoHui.Sem@finddx.org::a2884c5e-04bf-4639-945f-4b296bef142f" userProvider="AD" userName="Xiao Hui Sem"/>
      </t:Event>
      <t:Event id="{D3EA9DAB-BBC6-48C0-9ED2-47388C07EEBF}" time="2022-08-20T23:23:48.16Z">
        <t:Attribution userId="S::xiaohui.sem@finddx.org::a2884c5e-04bf-4639-945f-4b296bef142f" userProvider="AD" userName="Xiao Hui Sem"/>
        <t:Anchor>
          <t:Comment id="1599623664"/>
        </t:Anchor>
        <t:SetTitle title="@Xiao Hui Sem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9EF62B87021448D745F43C4B11C16" ma:contentTypeVersion="22" ma:contentTypeDescription="Create a new document." ma:contentTypeScope="" ma:versionID="4f9c9047d6b53f75e97b70e12ff8b975">
  <xsd:schema xmlns:xsd="http://www.w3.org/2001/XMLSchema" xmlns:xs="http://www.w3.org/2001/XMLSchema" xmlns:p="http://schemas.microsoft.com/office/2006/metadata/properties" xmlns:ns2="5a1bbd72-f46e-43f3-8f72-2623deb0c047" xmlns:ns3="10c4dcad-8d39-4939-b489-2456ead71196" targetNamespace="http://schemas.microsoft.com/office/2006/metadata/properties" ma:root="true" ma:fieldsID="9d90b661a5576d32685bd3f9a9f5c55c" ns2:_="" ns3:_="">
    <xsd:import namespace="5a1bbd72-f46e-43f3-8f72-2623deb0c047"/>
    <xsd:import namespace="10c4dcad-8d39-4939-b489-2456ead711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bbd72-f46e-43f3-8f72-2623deb0c0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4dcad-8d39-4939-b489-2456ead7119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a1bbd72-f46e-43f3-8f72-2623deb0c047">
      <UserInfo>
        <DisplayName/>
        <AccountId xsi:nil="true"/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8839A7-0B79-468D-89B2-2DC5923B66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7958AC2-EFE0-4AC0-AF9F-5169DEE530F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bbd72-f46e-43f3-8f72-2623deb0c047"/>
    <ds:schemaRef ds:uri="10c4dcad-8d39-4939-b489-2456ead71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C539EB-8457-4D0B-BDCD-EE149B096F5A}">
  <ds:schemaRefs>
    <ds:schemaRef ds:uri="http://schemas.microsoft.com/office/2006/metadata/properties"/>
    <ds:schemaRef ds:uri="http://schemas.microsoft.com/office/infopath/2007/PartnerControls"/>
    <ds:schemaRef ds:uri="5a1bbd72-f46e-43f3-8f72-2623deb0c047"/>
  </ds:schemaRefs>
</ds:datastoreItem>
</file>

<file path=customXml/itemProps4.xml><?xml version="1.0" encoding="utf-8"?>
<ds:datastoreItem xmlns:ds="http://schemas.openxmlformats.org/officeDocument/2006/customXml" ds:itemID="{8D1D5CE7-CB3D-4CFD-A925-1E4C2BDAA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liver</cp:lastModifiedBy>
  <cp:revision>7</cp:revision>
  <dcterms:created xsi:type="dcterms:W3CDTF">2023-10-20T21:54:00Z</dcterms:created>
  <dcterms:modified xsi:type="dcterms:W3CDTF">2023-11-24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E9EF62B87021448D745F43C4B11C16</vt:lpwstr>
  </property>
</Properties>
</file>